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58A1A" w14:textId="49ABFC29" w:rsidR="003E4524" w:rsidRPr="00717AC6" w:rsidRDefault="005E5200" w:rsidP="003E4524">
      <w:r w:rsidRPr="005E5200">
        <w:rPr>
          <w:b/>
          <w:bCs/>
        </w:rPr>
        <w:t>S1 Table</w:t>
      </w:r>
      <w:r w:rsidR="003E4524" w:rsidRPr="00717AC6">
        <w:rPr>
          <w:b/>
          <w:bCs/>
        </w:rPr>
        <w:t>.</w:t>
      </w:r>
      <w:r w:rsidR="003E4524" w:rsidRPr="00717AC6">
        <w:t xml:space="preserve"> Antibodies used for flow cytometry</w:t>
      </w:r>
    </w:p>
    <w:p w14:paraId="56BFC70F" w14:textId="77777777" w:rsidR="003E4524" w:rsidRPr="00717AC6" w:rsidRDefault="003E4524" w:rsidP="003E4524"/>
    <w:tbl>
      <w:tblPr>
        <w:tblStyle w:val="TableGrid"/>
        <w:tblpPr w:leftFromText="180" w:rightFromText="180" w:vertAnchor="text" w:horzAnchor="margin" w:tblpY="-25"/>
        <w:tblW w:w="8552" w:type="dxa"/>
        <w:tblLook w:val="04A0" w:firstRow="1" w:lastRow="0" w:firstColumn="1" w:lastColumn="0" w:noHBand="0" w:noVBand="1"/>
      </w:tblPr>
      <w:tblGrid>
        <w:gridCol w:w="1977"/>
        <w:gridCol w:w="930"/>
        <w:gridCol w:w="1669"/>
        <w:gridCol w:w="1261"/>
        <w:gridCol w:w="1338"/>
        <w:gridCol w:w="1377"/>
      </w:tblGrid>
      <w:tr w:rsidR="003E4524" w:rsidRPr="00717AC6" w14:paraId="6444C44E" w14:textId="77777777" w:rsidTr="00EE38C5">
        <w:tc>
          <w:tcPr>
            <w:tcW w:w="2065" w:type="dxa"/>
          </w:tcPr>
          <w:p w14:paraId="16446C75" w14:textId="77777777" w:rsidR="003E4524" w:rsidRPr="00717AC6" w:rsidRDefault="003E4524" w:rsidP="0087676C">
            <w:pPr>
              <w:jc w:val="center"/>
              <w:rPr>
                <w:b/>
                <w:bCs/>
              </w:rPr>
            </w:pPr>
            <w:r w:rsidRPr="00717AC6">
              <w:rPr>
                <w:b/>
                <w:bCs/>
              </w:rPr>
              <w:t>Antibody</w:t>
            </w:r>
          </w:p>
        </w:tc>
        <w:tc>
          <w:tcPr>
            <w:tcW w:w="748" w:type="dxa"/>
          </w:tcPr>
          <w:p w14:paraId="5A018E75" w14:textId="77777777" w:rsidR="003E4524" w:rsidRPr="00717AC6" w:rsidRDefault="003E4524" w:rsidP="0087676C">
            <w:pPr>
              <w:jc w:val="center"/>
              <w:rPr>
                <w:b/>
                <w:bCs/>
              </w:rPr>
            </w:pPr>
            <w:r w:rsidRPr="00717AC6">
              <w:rPr>
                <w:b/>
                <w:bCs/>
              </w:rPr>
              <w:t>Clone</w:t>
            </w:r>
          </w:p>
        </w:tc>
        <w:tc>
          <w:tcPr>
            <w:tcW w:w="1669" w:type="dxa"/>
          </w:tcPr>
          <w:p w14:paraId="08C30310" w14:textId="77777777" w:rsidR="003E4524" w:rsidRPr="00717AC6" w:rsidRDefault="003E4524" w:rsidP="0087676C">
            <w:pPr>
              <w:jc w:val="center"/>
              <w:rPr>
                <w:b/>
                <w:bCs/>
              </w:rPr>
            </w:pPr>
            <w:r w:rsidRPr="00717AC6">
              <w:rPr>
                <w:b/>
                <w:bCs/>
              </w:rPr>
              <w:t>Manufacturer</w:t>
            </w:r>
          </w:p>
        </w:tc>
        <w:tc>
          <w:tcPr>
            <w:tcW w:w="1290" w:type="dxa"/>
          </w:tcPr>
          <w:p w14:paraId="3C592726" w14:textId="77777777" w:rsidR="003E4524" w:rsidRPr="00717AC6" w:rsidRDefault="003E4524" w:rsidP="0087676C">
            <w:pPr>
              <w:jc w:val="center"/>
              <w:rPr>
                <w:b/>
                <w:bCs/>
              </w:rPr>
            </w:pPr>
            <w:r w:rsidRPr="00717AC6">
              <w:rPr>
                <w:b/>
                <w:bCs/>
              </w:rPr>
              <w:t>Catalog #</w:t>
            </w:r>
          </w:p>
        </w:tc>
        <w:tc>
          <w:tcPr>
            <w:tcW w:w="1366" w:type="dxa"/>
          </w:tcPr>
          <w:p w14:paraId="433FA855" w14:textId="77777777" w:rsidR="003E4524" w:rsidRPr="00717AC6" w:rsidRDefault="003E4524" w:rsidP="0087676C">
            <w:pPr>
              <w:jc w:val="center"/>
              <w:rPr>
                <w:b/>
                <w:bCs/>
              </w:rPr>
            </w:pPr>
            <w:r w:rsidRPr="00717AC6">
              <w:rPr>
                <w:b/>
                <w:bCs/>
              </w:rPr>
              <w:t>Lot #</w:t>
            </w:r>
          </w:p>
        </w:tc>
        <w:tc>
          <w:tcPr>
            <w:tcW w:w="1414" w:type="dxa"/>
          </w:tcPr>
          <w:p w14:paraId="7C29A250" w14:textId="77777777" w:rsidR="003E4524" w:rsidRPr="00717AC6" w:rsidRDefault="003E4524" w:rsidP="0087676C">
            <w:pPr>
              <w:jc w:val="center"/>
              <w:rPr>
                <w:b/>
                <w:bCs/>
              </w:rPr>
            </w:pPr>
            <w:r w:rsidRPr="00717AC6">
              <w:rPr>
                <w:b/>
                <w:bCs/>
              </w:rPr>
              <w:t xml:space="preserve">Dilution </w:t>
            </w:r>
          </w:p>
        </w:tc>
      </w:tr>
      <w:tr w:rsidR="003E4524" w:rsidRPr="00717AC6" w14:paraId="1FAF6CC0" w14:textId="77777777" w:rsidTr="00EE38C5">
        <w:tc>
          <w:tcPr>
            <w:tcW w:w="2065" w:type="dxa"/>
          </w:tcPr>
          <w:p w14:paraId="3D2BDE3F" w14:textId="73541B32" w:rsidR="003E4524" w:rsidRPr="00717AC6" w:rsidRDefault="003561A7" w:rsidP="0087676C">
            <w:r w:rsidRPr="00717AC6">
              <w:t>CD14 PE-Cy7</w:t>
            </w:r>
          </w:p>
        </w:tc>
        <w:tc>
          <w:tcPr>
            <w:tcW w:w="748" w:type="dxa"/>
          </w:tcPr>
          <w:p w14:paraId="56F9DEAB" w14:textId="2A0E06CC" w:rsidR="003E4524" w:rsidRPr="00717AC6" w:rsidRDefault="003561A7" w:rsidP="0087676C">
            <w:r w:rsidRPr="00717AC6">
              <w:t>63D3</w:t>
            </w:r>
          </w:p>
        </w:tc>
        <w:tc>
          <w:tcPr>
            <w:tcW w:w="1669" w:type="dxa"/>
          </w:tcPr>
          <w:p w14:paraId="4AE02069" w14:textId="77777777" w:rsidR="003E4524" w:rsidRPr="00717AC6" w:rsidRDefault="003E4524" w:rsidP="0087676C">
            <w:r w:rsidRPr="00717AC6">
              <w:t>Biolegend</w:t>
            </w:r>
          </w:p>
        </w:tc>
        <w:tc>
          <w:tcPr>
            <w:tcW w:w="1290" w:type="dxa"/>
          </w:tcPr>
          <w:p w14:paraId="13483144" w14:textId="59100086" w:rsidR="003E4524" w:rsidRPr="00717AC6" w:rsidRDefault="003561A7" w:rsidP="0087676C">
            <w:r w:rsidRPr="00717AC6">
              <w:t>367111</w:t>
            </w:r>
          </w:p>
        </w:tc>
        <w:tc>
          <w:tcPr>
            <w:tcW w:w="1366" w:type="dxa"/>
          </w:tcPr>
          <w:p w14:paraId="5396BE5E" w14:textId="74E5BE87" w:rsidR="003E4524" w:rsidRPr="00717AC6" w:rsidRDefault="00717AC6" w:rsidP="0087676C">
            <w:r w:rsidRPr="00717AC6">
              <w:t>B371303</w:t>
            </w:r>
          </w:p>
        </w:tc>
        <w:tc>
          <w:tcPr>
            <w:tcW w:w="1414" w:type="dxa"/>
          </w:tcPr>
          <w:p w14:paraId="5911EC9F" w14:textId="3BED6E43" w:rsidR="003E4524" w:rsidRPr="00717AC6" w:rsidRDefault="003561A7" w:rsidP="0087676C">
            <w:r w:rsidRPr="00717AC6">
              <w:t>1:80</w:t>
            </w:r>
          </w:p>
        </w:tc>
      </w:tr>
      <w:tr w:rsidR="003E4524" w:rsidRPr="00717AC6" w14:paraId="5C7CBBCF" w14:textId="77777777" w:rsidTr="00EE38C5">
        <w:tc>
          <w:tcPr>
            <w:tcW w:w="2065" w:type="dxa"/>
          </w:tcPr>
          <w:p w14:paraId="27EBC530" w14:textId="3A87C76B" w:rsidR="003E4524" w:rsidRPr="00717AC6" w:rsidRDefault="003561A7" w:rsidP="0087676C">
            <w:r w:rsidRPr="00717AC6">
              <w:t>CD89 PE</w:t>
            </w:r>
          </w:p>
        </w:tc>
        <w:tc>
          <w:tcPr>
            <w:tcW w:w="748" w:type="dxa"/>
          </w:tcPr>
          <w:p w14:paraId="1AF88833" w14:textId="010DDA60" w:rsidR="003E4524" w:rsidRPr="00717AC6" w:rsidRDefault="003561A7" w:rsidP="0087676C">
            <w:r w:rsidRPr="00717AC6">
              <w:t>A59</w:t>
            </w:r>
          </w:p>
        </w:tc>
        <w:tc>
          <w:tcPr>
            <w:tcW w:w="1669" w:type="dxa"/>
          </w:tcPr>
          <w:p w14:paraId="4B8DC420" w14:textId="77777777" w:rsidR="003E4524" w:rsidRPr="00717AC6" w:rsidRDefault="003E4524" w:rsidP="0087676C">
            <w:r w:rsidRPr="00717AC6">
              <w:t>Biolegend</w:t>
            </w:r>
          </w:p>
        </w:tc>
        <w:tc>
          <w:tcPr>
            <w:tcW w:w="1290" w:type="dxa"/>
          </w:tcPr>
          <w:p w14:paraId="18A9D0ED" w14:textId="7E4EA3A7" w:rsidR="003E4524" w:rsidRPr="00717AC6" w:rsidRDefault="003561A7" w:rsidP="0087676C">
            <w:r w:rsidRPr="00717AC6">
              <w:t>354103</w:t>
            </w:r>
          </w:p>
        </w:tc>
        <w:tc>
          <w:tcPr>
            <w:tcW w:w="1366" w:type="dxa"/>
          </w:tcPr>
          <w:p w14:paraId="45C0CAA5" w14:textId="46CDA8BB" w:rsidR="003E4524" w:rsidRPr="00717AC6" w:rsidRDefault="00717AC6" w:rsidP="0087676C">
            <w:r w:rsidRPr="00717AC6">
              <w:t>B313937</w:t>
            </w:r>
          </w:p>
        </w:tc>
        <w:tc>
          <w:tcPr>
            <w:tcW w:w="1414" w:type="dxa"/>
          </w:tcPr>
          <w:p w14:paraId="102AFEC6" w14:textId="7296644D" w:rsidR="003E4524" w:rsidRPr="00717AC6" w:rsidRDefault="003561A7" w:rsidP="0087676C">
            <w:r w:rsidRPr="00717AC6">
              <w:t>1:160</w:t>
            </w:r>
          </w:p>
        </w:tc>
      </w:tr>
      <w:tr w:rsidR="003E4524" w:rsidRPr="00717AC6" w14:paraId="6E83CEF1" w14:textId="77777777" w:rsidTr="00EE38C5">
        <w:tc>
          <w:tcPr>
            <w:tcW w:w="2065" w:type="dxa"/>
          </w:tcPr>
          <w:p w14:paraId="383DD1C9" w14:textId="68507399" w:rsidR="003E4524" w:rsidRPr="00717AC6" w:rsidRDefault="003561A7" w:rsidP="0087676C">
            <w:r w:rsidRPr="00717AC6">
              <w:t>CD32 AF647</w:t>
            </w:r>
          </w:p>
        </w:tc>
        <w:tc>
          <w:tcPr>
            <w:tcW w:w="748" w:type="dxa"/>
          </w:tcPr>
          <w:p w14:paraId="36A5E0D7" w14:textId="3FD82EA6" w:rsidR="003E4524" w:rsidRPr="00717AC6" w:rsidRDefault="003561A7" w:rsidP="0087676C">
            <w:r w:rsidRPr="00717AC6">
              <w:t>FUN-2</w:t>
            </w:r>
          </w:p>
        </w:tc>
        <w:tc>
          <w:tcPr>
            <w:tcW w:w="1669" w:type="dxa"/>
          </w:tcPr>
          <w:p w14:paraId="14AF6343" w14:textId="77777777" w:rsidR="003E4524" w:rsidRPr="00717AC6" w:rsidRDefault="003E4524" w:rsidP="0087676C">
            <w:r w:rsidRPr="00717AC6">
              <w:t>Biolegend</w:t>
            </w:r>
          </w:p>
        </w:tc>
        <w:tc>
          <w:tcPr>
            <w:tcW w:w="1290" w:type="dxa"/>
          </w:tcPr>
          <w:p w14:paraId="277FBBF0" w14:textId="2C692D96" w:rsidR="003E4524" w:rsidRPr="00717AC6" w:rsidRDefault="003561A7" w:rsidP="0087676C">
            <w:r w:rsidRPr="00717AC6">
              <w:t>30312</w:t>
            </w:r>
          </w:p>
        </w:tc>
        <w:tc>
          <w:tcPr>
            <w:tcW w:w="1366" w:type="dxa"/>
          </w:tcPr>
          <w:p w14:paraId="6A599B4F" w14:textId="4E0D7EFE" w:rsidR="003E4524" w:rsidRPr="00717AC6" w:rsidRDefault="00717AC6" w:rsidP="0087676C">
            <w:r w:rsidRPr="00717AC6">
              <w:t>B378968</w:t>
            </w:r>
          </w:p>
        </w:tc>
        <w:tc>
          <w:tcPr>
            <w:tcW w:w="1414" w:type="dxa"/>
          </w:tcPr>
          <w:p w14:paraId="0AA81D97" w14:textId="1F01DE77" w:rsidR="003E4524" w:rsidRPr="00717AC6" w:rsidRDefault="003561A7" w:rsidP="0087676C">
            <w:r w:rsidRPr="00717AC6">
              <w:t>1:160</w:t>
            </w:r>
          </w:p>
        </w:tc>
      </w:tr>
      <w:tr w:rsidR="003E4524" w:rsidRPr="00717AC6" w14:paraId="16DFCED9" w14:textId="77777777" w:rsidTr="00EE38C5">
        <w:tc>
          <w:tcPr>
            <w:tcW w:w="2065" w:type="dxa"/>
          </w:tcPr>
          <w:p w14:paraId="51A6F061" w14:textId="4426BDDE" w:rsidR="003E4524" w:rsidRPr="00717AC6" w:rsidRDefault="003561A7" w:rsidP="0087676C">
            <w:r w:rsidRPr="00717AC6">
              <w:t>CD3 BV785</w:t>
            </w:r>
          </w:p>
        </w:tc>
        <w:tc>
          <w:tcPr>
            <w:tcW w:w="748" w:type="dxa"/>
          </w:tcPr>
          <w:p w14:paraId="0C60AAC2" w14:textId="2D5AA7FF" w:rsidR="003E4524" w:rsidRPr="00717AC6" w:rsidRDefault="003561A7" w:rsidP="0087676C">
            <w:r w:rsidRPr="00717AC6">
              <w:t>OKT3</w:t>
            </w:r>
          </w:p>
        </w:tc>
        <w:tc>
          <w:tcPr>
            <w:tcW w:w="1669" w:type="dxa"/>
          </w:tcPr>
          <w:p w14:paraId="73838F11" w14:textId="77777777" w:rsidR="003E4524" w:rsidRPr="00717AC6" w:rsidRDefault="003E4524" w:rsidP="0087676C">
            <w:r w:rsidRPr="00717AC6">
              <w:t>Biolegend</w:t>
            </w:r>
          </w:p>
        </w:tc>
        <w:tc>
          <w:tcPr>
            <w:tcW w:w="1290" w:type="dxa"/>
          </w:tcPr>
          <w:p w14:paraId="19148107" w14:textId="62A191C2" w:rsidR="003E4524" w:rsidRPr="00717AC6" w:rsidRDefault="00717AC6" w:rsidP="0087676C">
            <w:r w:rsidRPr="00717AC6">
              <w:t>317329</w:t>
            </w:r>
          </w:p>
        </w:tc>
        <w:tc>
          <w:tcPr>
            <w:tcW w:w="1366" w:type="dxa"/>
          </w:tcPr>
          <w:p w14:paraId="42A6BB24" w14:textId="7827EAF0" w:rsidR="003E4524" w:rsidRPr="00717AC6" w:rsidRDefault="00717AC6" w:rsidP="0087676C">
            <w:r w:rsidRPr="00717AC6">
              <w:t>B360623</w:t>
            </w:r>
          </w:p>
        </w:tc>
        <w:tc>
          <w:tcPr>
            <w:tcW w:w="1414" w:type="dxa"/>
          </w:tcPr>
          <w:p w14:paraId="11662681" w14:textId="55A6BF17" w:rsidR="003E4524" w:rsidRPr="00717AC6" w:rsidRDefault="003561A7" w:rsidP="0087676C">
            <w:r w:rsidRPr="00717AC6">
              <w:t>1:320</w:t>
            </w:r>
          </w:p>
        </w:tc>
      </w:tr>
      <w:tr w:rsidR="003E4524" w:rsidRPr="00717AC6" w14:paraId="15D20F3C" w14:textId="77777777" w:rsidTr="00EE38C5">
        <w:tc>
          <w:tcPr>
            <w:tcW w:w="2065" w:type="dxa"/>
          </w:tcPr>
          <w:p w14:paraId="230F2636" w14:textId="402FD43F" w:rsidR="003E4524" w:rsidRPr="00717AC6" w:rsidRDefault="003561A7" w:rsidP="0087676C">
            <w:r w:rsidRPr="00717AC6">
              <w:t>CD19 BV785</w:t>
            </w:r>
          </w:p>
        </w:tc>
        <w:tc>
          <w:tcPr>
            <w:tcW w:w="748" w:type="dxa"/>
          </w:tcPr>
          <w:p w14:paraId="1739B51E" w14:textId="2BE3FE69" w:rsidR="003E4524" w:rsidRPr="00717AC6" w:rsidRDefault="003561A7" w:rsidP="0087676C">
            <w:r w:rsidRPr="00717AC6">
              <w:t>HIB19</w:t>
            </w:r>
          </w:p>
        </w:tc>
        <w:tc>
          <w:tcPr>
            <w:tcW w:w="1669" w:type="dxa"/>
          </w:tcPr>
          <w:p w14:paraId="1BE60F06" w14:textId="77777777" w:rsidR="003E4524" w:rsidRPr="00717AC6" w:rsidRDefault="003E4524" w:rsidP="0087676C">
            <w:r w:rsidRPr="00717AC6">
              <w:t>Biolegend</w:t>
            </w:r>
          </w:p>
        </w:tc>
        <w:tc>
          <w:tcPr>
            <w:tcW w:w="1290" w:type="dxa"/>
          </w:tcPr>
          <w:p w14:paraId="63DB2BD3" w14:textId="38EC4AB7" w:rsidR="003E4524" w:rsidRPr="00717AC6" w:rsidRDefault="00717AC6" w:rsidP="0087676C">
            <w:r w:rsidRPr="00717AC6">
              <w:t>302239</w:t>
            </w:r>
          </w:p>
        </w:tc>
        <w:tc>
          <w:tcPr>
            <w:tcW w:w="1366" w:type="dxa"/>
          </w:tcPr>
          <w:p w14:paraId="6A2D24E7" w14:textId="24A5D33D" w:rsidR="003E4524" w:rsidRPr="00717AC6" w:rsidRDefault="00717AC6" w:rsidP="0087676C">
            <w:r w:rsidRPr="00717AC6">
              <w:t>B355937</w:t>
            </w:r>
          </w:p>
        </w:tc>
        <w:tc>
          <w:tcPr>
            <w:tcW w:w="1414" w:type="dxa"/>
          </w:tcPr>
          <w:p w14:paraId="60ED974B" w14:textId="39B5C158" w:rsidR="003E4524" w:rsidRPr="00717AC6" w:rsidRDefault="003561A7" w:rsidP="0087676C">
            <w:r w:rsidRPr="00717AC6">
              <w:t>1:40</w:t>
            </w:r>
          </w:p>
        </w:tc>
      </w:tr>
      <w:tr w:rsidR="003E4524" w:rsidRPr="00717AC6" w14:paraId="0DAF964D" w14:textId="77777777" w:rsidTr="00EE38C5">
        <w:tc>
          <w:tcPr>
            <w:tcW w:w="2065" w:type="dxa"/>
          </w:tcPr>
          <w:p w14:paraId="369F355B" w14:textId="26C24D60" w:rsidR="003E4524" w:rsidRPr="00717AC6" w:rsidRDefault="003561A7" w:rsidP="0087676C">
            <w:r w:rsidRPr="00717AC6">
              <w:t>CD56 BV785</w:t>
            </w:r>
          </w:p>
        </w:tc>
        <w:tc>
          <w:tcPr>
            <w:tcW w:w="748" w:type="dxa"/>
          </w:tcPr>
          <w:p w14:paraId="14CEC59E" w14:textId="2F72F126" w:rsidR="003E4524" w:rsidRPr="00717AC6" w:rsidRDefault="003561A7" w:rsidP="0087676C">
            <w:r w:rsidRPr="00717AC6">
              <w:t>5.1H11</w:t>
            </w:r>
          </w:p>
        </w:tc>
        <w:tc>
          <w:tcPr>
            <w:tcW w:w="1669" w:type="dxa"/>
          </w:tcPr>
          <w:p w14:paraId="5B8004E8" w14:textId="77777777" w:rsidR="003E4524" w:rsidRPr="00717AC6" w:rsidRDefault="003E4524" w:rsidP="0087676C">
            <w:r w:rsidRPr="00717AC6">
              <w:t>Biolegend</w:t>
            </w:r>
          </w:p>
        </w:tc>
        <w:tc>
          <w:tcPr>
            <w:tcW w:w="1290" w:type="dxa"/>
          </w:tcPr>
          <w:p w14:paraId="59490F32" w14:textId="3ACD362B" w:rsidR="003E4524" w:rsidRPr="00717AC6" w:rsidRDefault="00717AC6" w:rsidP="0087676C">
            <w:r w:rsidRPr="00717AC6">
              <w:t>362549</w:t>
            </w:r>
          </w:p>
        </w:tc>
        <w:tc>
          <w:tcPr>
            <w:tcW w:w="1366" w:type="dxa"/>
          </w:tcPr>
          <w:p w14:paraId="62D8E5FA" w14:textId="24C01A56" w:rsidR="003E4524" w:rsidRPr="00717AC6" w:rsidRDefault="00717AC6" w:rsidP="0087676C">
            <w:r w:rsidRPr="00717AC6">
              <w:t>B350905</w:t>
            </w:r>
          </w:p>
        </w:tc>
        <w:tc>
          <w:tcPr>
            <w:tcW w:w="1414" w:type="dxa"/>
          </w:tcPr>
          <w:p w14:paraId="35FB887B" w14:textId="10DD6BBF" w:rsidR="003E4524" w:rsidRPr="00717AC6" w:rsidRDefault="003561A7" w:rsidP="0087676C">
            <w:r w:rsidRPr="00717AC6">
              <w:t>1:40</w:t>
            </w:r>
          </w:p>
        </w:tc>
      </w:tr>
      <w:tr w:rsidR="003561A7" w:rsidRPr="00717AC6" w14:paraId="6FBAFE03" w14:textId="77777777" w:rsidTr="00EE38C5">
        <w:tc>
          <w:tcPr>
            <w:tcW w:w="2065" w:type="dxa"/>
          </w:tcPr>
          <w:p w14:paraId="37869F31" w14:textId="4061C95D" w:rsidR="003561A7" w:rsidRPr="00717AC6" w:rsidRDefault="003561A7" w:rsidP="0087676C">
            <w:r w:rsidRPr="00717AC6">
              <w:t>CD16 BV650</w:t>
            </w:r>
          </w:p>
        </w:tc>
        <w:tc>
          <w:tcPr>
            <w:tcW w:w="748" w:type="dxa"/>
          </w:tcPr>
          <w:p w14:paraId="4295F218" w14:textId="6A43DBAD" w:rsidR="003561A7" w:rsidRPr="00717AC6" w:rsidRDefault="003561A7" w:rsidP="0087676C">
            <w:r w:rsidRPr="00717AC6">
              <w:t>3G8</w:t>
            </w:r>
          </w:p>
        </w:tc>
        <w:tc>
          <w:tcPr>
            <w:tcW w:w="1669" w:type="dxa"/>
          </w:tcPr>
          <w:p w14:paraId="0D754DA7" w14:textId="1F04880B" w:rsidR="003561A7" w:rsidRPr="00717AC6" w:rsidRDefault="003561A7" w:rsidP="0087676C">
            <w:r w:rsidRPr="00717AC6">
              <w:t>Biolegend</w:t>
            </w:r>
          </w:p>
        </w:tc>
        <w:tc>
          <w:tcPr>
            <w:tcW w:w="1290" w:type="dxa"/>
          </w:tcPr>
          <w:p w14:paraId="6830A55B" w14:textId="2E5B2D27" w:rsidR="003561A7" w:rsidRPr="00717AC6" w:rsidRDefault="003561A7" w:rsidP="0087676C">
            <w:r w:rsidRPr="00717AC6">
              <w:t>302041</w:t>
            </w:r>
          </w:p>
        </w:tc>
        <w:tc>
          <w:tcPr>
            <w:tcW w:w="1366" w:type="dxa"/>
          </w:tcPr>
          <w:p w14:paraId="2D447BE9" w14:textId="12906410" w:rsidR="003561A7" w:rsidRPr="00717AC6" w:rsidRDefault="00717AC6" w:rsidP="0087676C">
            <w:r w:rsidRPr="00717AC6">
              <w:t>B272555</w:t>
            </w:r>
          </w:p>
        </w:tc>
        <w:tc>
          <w:tcPr>
            <w:tcW w:w="1414" w:type="dxa"/>
          </w:tcPr>
          <w:p w14:paraId="37526A0B" w14:textId="314BF025" w:rsidR="003561A7" w:rsidRPr="00717AC6" w:rsidRDefault="003561A7" w:rsidP="0087676C">
            <w:r w:rsidRPr="00717AC6">
              <w:t>1:320</w:t>
            </w:r>
          </w:p>
        </w:tc>
      </w:tr>
      <w:tr w:rsidR="003561A7" w:rsidRPr="00717AC6" w14:paraId="0E6E2896" w14:textId="77777777" w:rsidTr="00EE38C5">
        <w:tc>
          <w:tcPr>
            <w:tcW w:w="2065" w:type="dxa"/>
          </w:tcPr>
          <w:p w14:paraId="4777D15F" w14:textId="0F4B51C0" w:rsidR="003561A7" w:rsidRPr="00717AC6" w:rsidRDefault="003561A7" w:rsidP="0087676C">
            <w:r w:rsidRPr="00717AC6">
              <w:t>CD64 BV605</w:t>
            </w:r>
          </w:p>
        </w:tc>
        <w:tc>
          <w:tcPr>
            <w:tcW w:w="748" w:type="dxa"/>
          </w:tcPr>
          <w:p w14:paraId="5AA800A7" w14:textId="7A3D0451" w:rsidR="003561A7" w:rsidRPr="00717AC6" w:rsidRDefault="003561A7" w:rsidP="0087676C">
            <w:r w:rsidRPr="00717AC6">
              <w:t>10.1</w:t>
            </w:r>
          </w:p>
        </w:tc>
        <w:tc>
          <w:tcPr>
            <w:tcW w:w="1669" w:type="dxa"/>
          </w:tcPr>
          <w:p w14:paraId="7A2DEA05" w14:textId="153BB5D7" w:rsidR="003561A7" w:rsidRPr="00717AC6" w:rsidRDefault="003561A7" w:rsidP="0087676C">
            <w:r w:rsidRPr="00717AC6">
              <w:t>Biolegend</w:t>
            </w:r>
          </w:p>
        </w:tc>
        <w:tc>
          <w:tcPr>
            <w:tcW w:w="1290" w:type="dxa"/>
          </w:tcPr>
          <w:p w14:paraId="4E77BC79" w14:textId="736BAD15" w:rsidR="003561A7" w:rsidRPr="00717AC6" w:rsidRDefault="003561A7" w:rsidP="0087676C">
            <w:r w:rsidRPr="00717AC6">
              <w:t>305033</w:t>
            </w:r>
          </w:p>
        </w:tc>
        <w:tc>
          <w:tcPr>
            <w:tcW w:w="1366" w:type="dxa"/>
          </w:tcPr>
          <w:p w14:paraId="62865522" w14:textId="349E254B" w:rsidR="003561A7" w:rsidRPr="00717AC6" w:rsidRDefault="00717AC6" w:rsidP="0087676C">
            <w:r w:rsidRPr="00717AC6">
              <w:t>B326358</w:t>
            </w:r>
          </w:p>
        </w:tc>
        <w:tc>
          <w:tcPr>
            <w:tcW w:w="1414" w:type="dxa"/>
          </w:tcPr>
          <w:p w14:paraId="567CD7C3" w14:textId="446DA4F6" w:rsidR="003561A7" w:rsidRPr="00717AC6" w:rsidRDefault="003561A7" w:rsidP="0087676C">
            <w:r w:rsidRPr="00717AC6">
              <w:t>1:80</w:t>
            </w:r>
          </w:p>
        </w:tc>
      </w:tr>
      <w:tr w:rsidR="003561A7" w:rsidRPr="00717AC6" w14:paraId="7C058686" w14:textId="77777777" w:rsidTr="00EE38C5">
        <w:tc>
          <w:tcPr>
            <w:tcW w:w="2065" w:type="dxa"/>
          </w:tcPr>
          <w:p w14:paraId="4DE8AFE8" w14:textId="126E9EDD" w:rsidR="003561A7" w:rsidRPr="00717AC6" w:rsidRDefault="003561A7" w:rsidP="0087676C">
            <w:r w:rsidRPr="00717AC6">
              <w:t>CD209 BV421</w:t>
            </w:r>
          </w:p>
        </w:tc>
        <w:tc>
          <w:tcPr>
            <w:tcW w:w="748" w:type="dxa"/>
          </w:tcPr>
          <w:p w14:paraId="72B14499" w14:textId="1A9DE92D" w:rsidR="003561A7" w:rsidRPr="00717AC6" w:rsidRDefault="003561A7" w:rsidP="0087676C">
            <w:r w:rsidRPr="00717AC6">
              <w:t>9E9A8</w:t>
            </w:r>
          </w:p>
        </w:tc>
        <w:tc>
          <w:tcPr>
            <w:tcW w:w="1669" w:type="dxa"/>
          </w:tcPr>
          <w:p w14:paraId="15A1A250" w14:textId="49CB4D0A" w:rsidR="003561A7" w:rsidRPr="00717AC6" w:rsidRDefault="003561A7" w:rsidP="0087676C">
            <w:r w:rsidRPr="00717AC6">
              <w:t>Biolegend</w:t>
            </w:r>
          </w:p>
        </w:tc>
        <w:tc>
          <w:tcPr>
            <w:tcW w:w="1290" w:type="dxa"/>
          </w:tcPr>
          <w:p w14:paraId="74DC8CEF" w14:textId="3B1D3445" w:rsidR="003561A7" w:rsidRPr="00717AC6" w:rsidRDefault="003561A7" w:rsidP="0087676C">
            <w:r w:rsidRPr="00717AC6">
              <w:t>330117</w:t>
            </w:r>
          </w:p>
        </w:tc>
        <w:tc>
          <w:tcPr>
            <w:tcW w:w="1366" w:type="dxa"/>
          </w:tcPr>
          <w:p w14:paraId="4C179DAA" w14:textId="0C8C80ED" w:rsidR="003561A7" w:rsidRPr="00717AC6" w:rsidRDefault="00717AC6" w:rsidP="0087676C">
            <w:r w:rsidRPr="00717AC6">
              <w:t>B368886</w:t>
            </w:r>
          </w:p>
        </w:tc>
        <w:tc>
          <w:tcPr>
            <w:tcW w:w="1414" w:type="dxa"/>
          </w:tcPr>
          <w:p w14:paraId="410871E0" w14:textId="733FB10D" w:rsidR="003561A7" w:rsidRPr="00717AC6" w:rsidRDefault="003561A7" w:rsidP="0087676C">
            <w:r w:rsidRPr="00717AC6">
              <w:t>1:40</w:t>
            </w:r>
          </w:p>
        </w:tc>
      </w:tr>
      <w:tr w:rsidR="003561A7" w:rsidRPr="00717AC6" w14:paraId="5315DA12" w14:textId="77777777" w:rsidTr="00EE38C5">
        <w:tc>
          <w:tcPr>
            <w:tcW w:w="2065" w:type="dxa"/>
          </w:tcPr>
          <w:p w14:paraId="02E14D1E" w14:textId="1E783A6A" w:rsidR="003561A7" w:rsidRPr="00717AC6" w:rsidRDefault="003561A7" w:rsidP="0087676C">
            <w:r w:rsidRPr="00717AC6">
              <w:t>Live/Dead Aqua</w:t>
            </w:r>
          </w:p>
        </w:tc>
        <w:tc>
          <w:tcPr>
            <w:tcW w:w="748" w:type="dxa"/>
          </w:tcPr>
          <w:p w14:paraId="18582036" w14:textId="4E97904D" w:rsidR="003561A7" w:rsidRPr="00717AC6" w:rsidRDefault="003561A7" w:rsidP="0087676C">
            <w:r w:rsidRPr="00717AC6">
              <w:t>N/A</w:t>
            </w:r>
          </w:p>
        </w:tc>
        <w:tc>
          <w:tcPr>
            <w:tcW w:w="1669" w:type="dxa"/>
          </w:tcPr>
          <w:p w14:paraId="07D886D3" w14:textId="2A71FA49" w:rsidR="003561A7" w:rsidRPr="00717AC6" w:rsidRDefault="003561A7" w:rsidP="0087676C">
            <w:proofErr w:type="spellStart"/>
            <w:r w:rsidRPr="00717AC6">
              <w:t>Thermo</w:t>
            </w:r>
            <w:proofErr w:type="spellEnd"/>
          </w:p>
        </w:tc>
        <w:tc>
          <w:tcPr>
            <w:tcW w:w="1290" w:type="dxa"/>
          </w:tcPr>
          <w:p w14:paraId="18B8F08C" w14:textId="7BFF39EB" w:rsidR="003561A7" w:rsidRPr="00717AC6" w:rsidRDefault="003561A7" w:rsidP="0087676C">
            <w:r w:rsidRPr="00717AC6">
              <w:t>L34957</w:t>
            </w:r>
          </w:p>
        </w:tc>
        <w:tc>
          <w:tcPr>
            <w:tcW w:w="1366" w:type="dxa"/>
          </w:tcPr>
          <w:p w14:paraId="09F0DE90" w14:textId="1E444C23" w:rsidR="003561A7" w:rsidRPr="00717AC6" w:rsidRDefault="00717AC6" w:rsidP="0087676C">
            <w:r w:rsidRPr="00717AC6">
              <w:t>2204201</w:t>
            </w:r>
          </w:p>
        </w:tc>
        <w:tc>
          <w:tcPr>
            <w:tcW w:w="1414" w:type="dxa"/>
          </w:tcPr>
          <w:p w14:paraId="7896FA86" w14:textId="1AC2672A" w:rsidR="003561A7" w:rsidRPr="00717AC6" w:rsidRDefault="003561A7" w:rsidP="0087676C">
            <w:r w:rsidRPr="00717AC6">
              <w:t>1:500</w:t>
            </w:r>
          </w:p>
        </w:tc>
      </w:tr>
    </w:tbl>
    <w:p w14:paraId="2E0DA897" w14:textId="77777777" w:rsidR="00D22759" w:rsidRDefault="00D22759"/>
    <w:p w14:paraId="088754B8" w14:textId="77777777" w:rsidR="00ED2F8D" w:rsidRDefault="00ED2F8D"/>
    <w:p w14:paraId="3C7FE526" w14:textId="77777777" w:rsidR="00ED2F8D" w:rsidRDefault="00ED2F8D"/>
    <w:p w14:paraId="77CF2552" w14:textId="77777777" w:rsidR="00ED2F8D" w:rsidRDefault="00ED2F8D"/>
    <w:p w14:paraId="4B959D67" w14:textId="77777777" w:rsidR="00ED2F8D" w:rsidRDefault="00ED2F8D"/>
    <w:p w14:paraId="1AB67B92" w14:textId="77777777" w:rsidR="00ED2F8D" w:rsidRDefault="00ED2F8D"/>
    <w:p w14:paraId="0FD7CF77" w14:textId="77777777" w:rsidR="00ED2F8D" w:rsidRDefault="00ED2F8D"/>
    <w:p w14:paraId="32D37F01" w14:textId="77777777" w:rsidR="00ED2F8D" w:rsidRDefault="00ED2F8D"/>
    <w:p w14:paraId="2982C05E" w14:textId="77777777" w:rsidR="00ED2F8D" w:rsidRDefault="00ED2F8D"/>
    <w:p w14:paraId="50B66769" w14:textId="77777777" w:rsidR="00ED2F8D" w:rsidRDefault="00ED2F8D"/>
    <w:p w14:paraId="187B2C9D" w14:textId="77777777" w:rsidR="00ED2F8D" w:rsidRDefault="00ED2F8D"/>
    <w:p w14:paraId="55928BB1" w14:textId="77777777" w:rsidR="00ED2F8D" w:rsidRDefault="00ED2F8D"/>
    <w:p w14:paraId="0D03F31C" w14:textId="77777777" w:rsidR="001B395A" w:rsidRPr="00ED2F8D" w:rsidRDefault="001B395A"/>
    <w:sectPr w:rsidR="001B395A" w:rsidRPr="00ED2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524"/>
    <w:rsid w:val="000104DC"/>
    <w:rsid w:val="00012104"/>
    <w:rsid w:val="0003262F"/>
    <w:rsid w:val="00062EAD"/>
    <w:rsid w:val="00066EDD"/>
    <w:rsid w:val="00074475"/>
    <w:rsid w:val="00075467"/>
    <w:rsid w:val="00081651"/>
    <w:rsid w:val="00085A3F"/>
    <w:rsid w:val="000D2027"/>
    <w:rsid w:val="000E3112"/>
    <w:rsid w:val="000E5132"/>
    <w:rsid w:val="00100627"/>
    <w:rsid w:val="001075C6"/>
    <w:rsid w:val="00151DBD"/>
    <w:rsid w:val="00152346"/>
    <w:rsid w:val="00161E65"/>
    <w:rsid w:val="00170781"/>
    <w:rsid w:val="00170C8A"/>
    <w:rsid w:val="00176958"/>
    <w:rsid w:val="001828FB"/>
    <w:rsid w:val="0019342C"/>
    <w:rsid w:val="001B0940"/>
    <w:rsid w:val="001B395A"/>
    <w:rsid w:val="001C44DE"/>
    <w:rsid w:val="001D1460"/>
    <w:rsid w:val="001D57C9"/>
    <w:rsid w:val="00200E65"/>
    <w:rsid w:val="002038C9"/>
    <w:rsid w:val="0020491B"/>
    <w:rsid w:val="002061EF"/>
    <w:rsid w:val="00231372"/>
    <w:rsid w:val="00232206"/>
    <w:rsid w:val="00293B94"/>
    <w:rsid w:val="002948B6"/>
    <w:rsid w:val="002A04AC"/>
    <w:rsid w:val="002B5E2A"/>
    <w:rsid w:val="002C331B"/>
    <w:rsid w:val="002C3645"/>
    <w:rsid w:val="00311ADC"/>
    <w:rsid w:val="0032361B"/>
    <w:rsid w:val="00350154"/>
    <w:rsid w:val="003561A7"/>
    <w:rsid w:val="00363145"/>
    <w:rsid w:val="003852DB"/>
    <w:rsid w:val="00386C4E"/>
    <w:rsid w:val="00386CEF"/>
    <w:rsid w:val="00390732"/>
    <w:rsid w:val="0039230E"/>
    <w:rsid w:val="00396C76"/>
    <w:rsid w:val="003A055A"/>
    <w:rsid w:val="003D55C0"/>
    <w:rsid w:val="003E2BBA"/>
    <w:rsid w:val="003E4524"/>
    <w:rsid w:val="003E73C2"/>
    <w:rsid w:val="003F2CAF"/>
    <w:rsid w:val="003F5AE6"/>
    <w:rsid w:val="003F7EB1"/>
    <w:rsid w:val="004058C2"/>
    <w:rsid w:val="0041170B"/>
    <w:rsid w:val="00417C4E"/>
    <w:rsid w:val="00425AB6"/>
    <w:rsid w:val="00431024"/>
    <w:rsid w:val="00433713"/>
    <w:rsid w:val="00436357"/>
    <w:rsid w:val="00442C19"/>
    <w:rsid w:val="00460689"/>
    <w:rsid w:val="00487694"/>
    <w:rsid w:val="004C128C"/>
    <w:rsid w:val="004C1E75"/>
    <w:rsid w:val="004D4716"/>
    <w:rsid w:val="004D5433"/>
    <w:rsid w:val="00502FEC"/>
    <w:rsid w:val="005069F0"/>
    <w:rsid w:val="00506F4F"/>
    <w:rsid w:val="00510CD4"/>
    <w:rsid w:val="00513C0F"/>
    <w:rsid w:val="00543294"/>
    <w:rsid w:val="00562DCB"/>
    <w:rsid w:val="00593F20"/>
    <w:rsid w:val="005B6914"/>
    <w:rsid w:val="005C4125"/>
    <w:rsid w:val="005E5200"/>
    <w:rsid w:val="0060190F"/>
    <w:rsid w:val="00605B94"/>
    <w:rsid w:val="006254D9"/>
    <w:rsid w:val="00635D75"/>
    <w:rsid w:val="00636301"/>
    <w:rsid w:val="006713F0"/>
    <w:rsid w:val="006B0491"/>
    <w:rsid w:val="006C0033"/>
    <w:rsid w:val="006C020C"/>
    <w:rsid w:val="006C2D5D"/>
    <w:rsid w:val="006C6924"/>
    <w:rsid w:val="006D6673"/>
    <w:rsid w:val="00710A12"/>
    <w:rsid w:val="00717AC6"/>
    <w:rsid w:val="007646F7"/>
    <w:rsid w:val="00777FD6"/>
    <w:rsid w:val="00783885"/>
    <w:rsid w:val="0078490A"/>
    <w:rsid w:val="00786864"/>
    <w:rsid w:val="00796581"/>
    <w:rsid w:val="007B0298"/>
    <w:rsid w:val="007D64A6"/>
    <w:rsid w:val="007E3D57"/>
    <w:rsid w:val="008052F0"/>
    <w:rsid w:val="008541E8"/>
    <w:rsid w:val="0086056A"/>
    <w:rsid w:val="008B45DA"/>
    <w:rsid w:val="008D51A1"/>
    <w:rsid w:val="008E6949"/>
    <w:rsid w:val="008F487E"/>
    <w:rsid w:val="008F5B03"/>
    <w:rsid w:val="00934E53"/>
    <w:rsid w:val="00937BCA"/>
    <w:rsid w:val="00946D36"/>
    <w:rsid w:val="00953989"/>
    <w:rsid w:val="0098515B"/>
    <w:rsid w:val="009A4741"/>
    <w:rsid w:val="009C3883"/>
    <w:rsid w:val="009C3F06"/>
    <w:rsid w:val="009D0636"/>
    <w:rsid w:val="009D57EE"/>
    <w:rsid w:val="009F7025"/>
    <w:rsid w:val="00A178BE"/>
    <w:rsid w:val="00A321A6"/>
    <w:rsid w:val="00A36472"/>
    <w:rsid w:val="00A441D2"/>
    <w:rsid w:val="00A84911"/>
    <w:rsid w:val="00A90234"/>
    <w:rsid w:val="00AA5F8D"/>
    <w:rsid w:val="00B10769"/>
    <w:rsid w:val="00B36B88"/>
    <w:rsid w:val="00B53A2E"/>
    <w:rsid w:val="00B53FAD"/>
    <w:rsid w:val="00B909F1"/>
    <w:rsid w:val="00B91F24"/>
    <w:rsid w:val="00B97445"/>
    <w:rsid w:val="00BA5956"/>
    <w:rsid w:val="00BD1166"/>
    <w:rsid w:val="00BD1FA9"/>
    <w:rsid w:val="00BF4D7D"/>
    <w:rsid w:val="00C0431F"/>
    <w:rsid w:val="00C16A03"/>
    <w:rsid w:val="00C20B29"/>
    <w:rsid w:val="00C23B50"/>
    <w:rsid w:val="00C244EB"/>
    <w:rsid w:val="00C26FF4"/>
    <w:rsid w:val="00C4707C"/>
    <w:rsid w:val="00C72FCF"/>
    <w:rsid w:val="00C87955"/>
    <w:rsid w:val="00CA1F0D"/>
    <w:rsid w:val="00CB1B4C"/>
    <w:rsid w:val="00CB3B13"/>
    <w:rsid w:val="00CC48FB"/>
    <w:rsid w:val="00CC49D9"/>
    <w:rsid w:val="00CD262F"/>
    <w:rsid w:val="00CD7B5F"/>
    <w:rsid w:val="00CE23BD"/>
    <w:rsid w:val="00D040B6"/>
    <w:rsid w:val="00D21821"/>
    <w:rsid w:val="00D22759"/>
    <w:rsid w:val="00D313DC"/>
    <w:rsid w:val="00D34FC7"/>
    <w:rsid w:val="00D41E84"/>
    <w:rsid w:val="00D55F35"/>
    <w:rsid w:val="00D6191E"/>
    <w:rsid w:val="00D63E8E"/>
    <w:rsid w:val="00D71747"/>
    <w:rsid w:val="00D73CD0"/>
    <w:rsid w:val="00DB7C89"/>
    <w:rsid w:val="00DC6D13"/>
    <w:rsid w:val="00DD52D1"/>
    <w:rsid w:val="00DE2932"/>
    <w:rsid w:val="00E065FA"/>
    <w:rsid w:val="00E17CB2"/>
    <w:rsid w:val="00E54BF4"/>
    <w:rsid w:val="00E56B5E"/>
    <w:rsid w:val="00E77A05"/>
    <w:rsid w:val="00E83B1D"/>
    <w:rsid w:val="00E86A41"/>
    <w:rsid w:val="00EA3BD5"/>
    <w:rsid w:val="00EB234F"/>
    <w:rsid w:val="00EB3C27"/>
    <w:rsid w:val="00EC3A1C"/>
    <w:rsid w:val="00ED2F8D"/>
    <w:rsid w:val="00ED7078"/>
    <w:rsid w:val="00EE0181"/>
    <w:rsid w:val="00EE38C5"/>
    <w:rsid w:val="00EF0B25"/>
    <w:rsid w:val="00F14BFC"/>
    <w:rsid w:val="00F159C4"/>
    <w:rsid w:val="00F26132"/>
    <w:rsid w:val="00F3759B"/>
    <w:rsid w:val="00F53465"/>
    <w:rsid w:val="00F73BC5"/>
    <w:rsid w:val="00F74681"/>
    <w:rsid w:val="00F82E18"/>
    <w:rsid w:val="00F86D6A"/>
    <w:rsid w:val="00F93ED4"/>
    <w:rsid w:val="00FE1012"/>
    <w:rsid w:val="00FE34DD"/>
    <w:rsid w:val="00FF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00D3B"/>
  <w15:chartTrackingRefBased/>
  <w15:docId w15:val="{835E81B3-CE40-BD4F-81B0-3D8639546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52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52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B395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395A"/>
    <w:rPr>
      <w:color w:val="954F72"/>
      <w:u w:val="single"/>
    </w:rPr>
  </w:style>
  <w:style w:type="paragraph" w:customStyle="1" w:styleId="msonormal0">
    <w:name w:val="msonormal"/>
    <w:basedOn w:val="Normal"/>
    <w:rsid w:val="001B395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6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ickman</dc:creator>
  <cp:keywords/>
  <dc:description/>
  <cp:lastModifiedBy>Adam Waickman</cp:lastModifiedBy>
  <cp:revision>3</cp:revision>
  <dcterms:created xsi:type="dcterms:W3CDTF">2023-08-18T00:44:00Z</dcterms:created>
  <dcterms:modified xsi:type="dcterms:W3CDTF">2023-08-18T00:45:00Z</dcterms:modified>
</cp:coreProperties>
</file>